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D48E8A" w14:textId="4F1282FF" w:rsidR="00121C3F" w:rsidRDefault="00121C3F" w:rsidP="00121C3F">
      <w:pPr>
        <w:pStyle w:val="Heading1"/>
        <w:spacing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60D014A2" w14:textId="1DFBC791" w:rsidR="00521AEA" w:rsidRPr="00A827E2" w:rsidRDefault="00521AEA" w:rsidP="00A827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27E2">
        <w:rPr>
          <w:rFonts w:ascii="Times New Roman" w:hAnsi="Times New Roman" w:cs="Times New Roman"/>
          <w:sz w:val="24"/>
          <w:szCs w:val="24"/>
        </w:rPr>
        <w:t>This file contains all the supporting information of the article “Incremental and Transformational Climate Change Adaptation Factors in Agriculture Worldwide: A Comparative Analysis using Natural Language Processing” by Sofia Gil-Clavel, Thorid Wagenblast, and Tatiana Filatova.</w:t>
      </w:r>
    </w:p>
    <w:p w14:paraId="486D3A72" w14:textId="0D7E2EE6" w:rsidR="00121C3F" w:rsidRPr="000835A5" w:rsidRDefault="00121C3F" w:rsidP="00121C3F">
      <w:pPr>
        <w:pStyle w:val="Heading2"/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0835A5">
        <w:rPr>
          <w:rFonts w:ascii="Times New Roman" w:hAnsi="Times New Roman" w:cs="Times New Roman"/>
          <w:b/>
          <w:bCs/>
          <w:sz w:val="28"/>
          <w:szCs w:val="28"/>
        </w:rPr>
        <w:t xml:space="preserve">Appendix A: </w:t>
      </w:r>
      <w:r w:rsidR="001E72B3" w:rsidRPr="001E72B3">
        <w:rPr>
          <w:rFonts w:ascii="Times New Roman" w:hAnsi="Times New Roman" w:cs="Times New Roman"/>
          <w:b/>
          <w:bCs/>
          <w:sz w:val="28"/>
          <w:szCs w:val="28"/>
        </w:rPr>
        <w:t>Farmers’ Adaptation Measures Dictionary of Terms by Type of Adaptation</w:t>
      </w:r>
    </w:p>
    <w:tbl>
      <w:tblPr>
        <w:tblW w:w="936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121C3F" w:rsidRPr="00DE71ED" w14:paraId="1624F668" w14:textId="77777777" w:rsidTr="008A1CCE">
        <w:trPr>
          <w:trHeight w:val="282"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0F8B4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E71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cremental adaptation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81D068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E71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nsformational adaptation</w:t>
            </w:r>
          </w:p>
        </w:tc>
      </w:tr>
      <w:tr w:rsidR="00121C3F" w:rsidRPr="00DE71ED" w14:paraId="6065C329" w14:textId="77777777" w:rsidTr="008A1CCE">
        <w:trPr>
          <w:trHeight w:val="282"/>
        </w:trPr>
        <w:tc>
          <w:tcPr>
            <w:tcW w:w="93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0DB858" w14:textId="77777777" w:rsidR="00121C3F" w:rsidRPr="00DE71ED" w:rsidRDefault="00121C3F" w:rsidP="008A1C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E71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. Crop Management</w:t>
            </w:r>
          </w:p>
        </w:tc>
      </w:tr>
      <w:tr w:rsidR="00121C3F" w:rsidRPr="00DE71ED" w14:paraId="5D4539B6" w14:textId="77777777" w:rsidTr="008A1CCE">
        <w:trPr>
          <w:trHeight w:val="282"/>
        </w:trPr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FCE8C4" w14:textId="77777777" w:rsidR="00121C3F" w:rsidRPr="00DE71ED" w:rsidRDefault="00121C3F" w:rsidP="008A1CCE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 Changing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137A7E1F" w14:textId="77777777" w:rsidR="00121C3F" w:rsidRPr="00DE71ED" w:rsidRDefault="00121C3F" w:rsidP="008A1CCE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ommodation Changing</w:t>
            </w:r>
          </w:p>
        </w:tc>
      </w:tr>
      <w:tr w:rsidR="00121C3F" w:rsidRPr="00DE71ED" w14:paraId="7DA24649" w14:textId="77777777" w:rsidTr="008A1CCE">
        <w:trPr>
          <w:trHeight w:val="282"/>
        </w:trPr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C3DBC6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 Diversification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4BD320E8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rm Infrastructure</w:t>
            </w:r>
          </w:p>
        </w:tc>
      </w:tr>
      <w:tr w:rsidR="00121C3F" w:rsidRPr="00DE71ED" w14:paraId="19EEB02E" w14:textId="77777777" w:rsidTr="008A1CCE">
        <w:trPr>
          <w:trHeight w:val="282"/>
        </w:trPr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6F4ED6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 Improving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2A304C5F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21C3F" w:rsidRPr="00DE71ED" w14:paraId="2BB5F17B" w14:textId="77777777" w:rsidTr="008A1CCE">
        <w:trPr>
          <w:trHeight w:val="282"/>
        </w:trPr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E99C1D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 Intercrop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411708B5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21C3F" w:rsidRPr="00DE71ED" w14:paraId="1473CEA2" w14:textId="77777777" w:rsidTr="008A1CCE">
        <w:trPr>
          <w:trHeight w:val="282"/>
        </w:trPr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FDBA78" w14:textId="77777777" w:rsidR="00121C3F" w:rsidRPr="00DE71ED" w:rsidRDefault="00121C3F" w:rsidP="008A1CCE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 Rotation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09E7960B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21C3F" w:rsidRPr="00DE71ED" w14:paraId="7C550109" w14:textId="77777777" w:rsidTr="008A1CCE">
        <w:trPr>
          <w:trHeight w:val="282"/>
        </w:trPr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CADDE4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xed Crop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36AF40C8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21C3F" w:rsidRPr="00DE71ED" w14:paraId="6C84B0B4" w14:textId="77777777" w:rsidTr="008A1CCE">
        <w:trPr>
          <w:trHeight w:val="282"/>
        </w:trPr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15A1F1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ple Crop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2CF27524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21C3F" w:rsidRPr="00DE71ED" w14:paraId="3FE4D9E6" w14:textId="77777777" w:rsidTr="008A1CCE">
        <w:trPr>
          <w:trHeight w:val="282"/>
        </w:trPr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7BE64C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ic Fertilizer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613EC3A7" w14:textId="77777777" w:rsidR="00121C3F" w:rsidRPr="00DE71ED" w:rsidRDefault="00121C3F" w:rsidP="008A1CCE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121C3F" w:rsidRPr="00DE71ED" w14:paraId="06FC2E36" w14:textId="77777777" w:rsidTr="008A1CCE">
        <w:trPr>
          <w:trHeight w:val="282"/>
        </w:trPr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9882C8A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ic Insecticide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082177C3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21C3F" w:rsidRPr="00DE71ED" w14:paraId="5B011AD6" w14:textId="77777777" w:rsidTr="008A1CCE">
        <w:trPr>
          <w:trHeight w:val="282"/>
        </w:trPr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859434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ic Pesticide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0693466B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21C3F" w:rsidRPr="00DE71ED" w14:paraId="6EEEBD5D" w14:textId="77777777" w:rsidTr="008A1CCE">
        <w:trPr>
          <w:trHeight w:val="282"/>
        </w:trPr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6F64C6" w14:textId="77777777" w:rsidR="00121C3F" w:rsidRPr="00DE71ED" w:rsidRDefault="00121C3F" w:rsidP="008A1CCE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ic Reutilizer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5079E263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21C3F" w:rsidRPr="00DE71ED" w14:paraId="67CE1AF6" w14:textId="77777777" w:rsidTr="008A1CCE">
        <w:trPr>
          <w:trHeight w:val="282"/>
        </w:trPr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E38AFA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 Rescheduling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4F576BC4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21C3F" w:rsidRPr="00DE71ED" w14:paraId="35AD83B9" w14:textId="77777777" w:rsidTr="008A1CCE">
        <w:trPr>
          <w:trHeight w:val="282"/>
        </w:trPr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ED4A9F" w14:textId="77777777" w:rsidR="00121C3F" w:rsidRPr="00DE71ED" w:rsidRDefault="00121C3F" w:rsidP="008A1CC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ed Improving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7254AE3E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21C3F" w:rsidRPr="00DE71ED" w14:paraId="32A3013C" w14:textId="77777777" w:rsidTr="008A1CCE">
        <w:trPr>
          <w:trHeight w:val="282"/>
        </w:trPr>
        <w:tc>
          <w:tcPr>
            <w:tcW w:w="46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A32C25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rt Duration Crop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E15C68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21C3F" w:rsidRPr="00DE71ED" w14:paraId="088EE4B3" w14:textId="77777777" w:rsidTr="008A1CCE">
        <w:trPr>
          <w:trHeight w:val="282"/>
        </w:trPr>
        <w:tc>
          <w:tcPr>
            <w:tcW w:w="93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33397" w14:textId="77777777" w:rsidR="00121C3F" w:rsidRPr="00DE71ED" w:rsidRDefault="00121C3F" w:rsidP="008A1C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E71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I. Irrigation and Water Management</w:t>
            </w:r>
          </w:p>
        </w:tc>
      </w:tr>
      <w:tr w:rsidR="00121C3F" w:rsidRPr="00DE71ED" w14:paraId="7BA415C1" w14:textId="77777777" w:rsidTr="008A1CCE">
        <w:trPr>
          <w:trHeight w:val="282"/>
        </w:trPr>
        <w:tc>
          <w:tcPr>
            <w:tcW w:w="468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86D62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vest Rainwater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B937F2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21C3F" w:rsidRPr="00DE71ED" w14:paraId="62E4B700" w14:textId="77777777" w:rsidTr="008A1CCE">
        <w:trPr>
          <w:trHeight w:val="282"/>
        </w:trPr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37AF5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Irrigation System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F0EDEF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21C3F" w:rsidRPr="00DE71ED" w14:paraId="0D3EEBA8" w14:textId="77777777" w:rsidTr="008A1CCE">
        <w:trPr>
          <w:trHeight w:val="282"/>
        </w:trPr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5848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 Conservation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40C7D4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21C3F" w:rsidRPr="00DE71ED" w14:paraId="11C369BF" w14:textId="77777777" w:rsidTr="008A1CCE">
        <w:trPr>
          <w:trHeight w:val="282"/>
        </w:trPr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34520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 Pipe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6DFC633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21C3F" w:rsidRPr="00DE71ED" w14:paraId="21B2D257" w14:textId="77777777" w:rsidTr="008A1CCE">
        <w:trPr>
          <w:trHeight w:val="282"/>
        </w:trPr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C885A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 Pump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C78E82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21C3F" w:rsidRPr="00DE71ED" w14:paraId="10F4B806" w14:textId="77777777" w:rsidTr="008A1CCE">
        <w:trPr>
          <w:trHeight w:val="282"/>
        </w:trPr>
        <w:tc>
          <w:tcPr>
            <w:tcW w:w="46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C2786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 Supply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52A4D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21C3F" w:rsidRPr="00DE71ED" w14:paraId="3761905C" w14:textId="77777777" w:rsidTr="008A1CCE">
        <w:trPr>
          <w:trHeight w:val="282"/>
        </w:trPr>
        <w:tc>
          <w:tcPr>
            <w:tcW w:w="93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446EF6" w14:textId="77777777" w:rsidR="00121C3F" w:rsidRPr="00DE71ED" w:rsidRDefault="00121C3F" w:rsidP="008A1C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E71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I. Farm Management</w:t>
            </w:r>
          </w:p>
        </w:tc>
      </w:tr>
      <w:tr w:rsidR="00121C3F" w:rsidRPr="00DE71ED" w14:paraId="03516793" w14:textId="77777777" w:rsidTr="008A1CCE">
        <w:trPr>
          <w:trHeight w:val="282"/>
        </w:trPr>
        <w:tc>
          <w:tcPr>
            <w:tcW w:w="468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BEDB8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ro Forestry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5A0B6C95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y Farming</w:t>
            </w:r>
          </w:p>
        </w:tc>
      </w:tr>
      <w:tr w:rsidR="00121C3F" w:rsidRPr="00DE71ED" w14:paraId="0F6C1DF6" w14:textId="77777777" w:rsidTr="008A1CCE">
        <w:trPr>
          <w:trHeight w:val="282"/>
        </w:trPr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F24E7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estead Gardening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2B379C18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 Reduction</w:t>
            </w:r>
          </w:p>
        </w:tc>
      </w:tr>
      <w:tr w:rsidR="00121C3F" w:rsidRPr="00DE71ED" w14:paraId="64A40AC5" w14:textId="77777777" w:rsidTr="008A1CCE">
        <w:trPr>
          <w:trHeight w:val="282"/>
        </w:trPr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C626A8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oor Farming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69C5CF06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chard Farming</w:t>
            </w:r>
          </w:p>
        </w:tc>
      </w:tr>
      <w:tr w:rsidR="00121C3F" w:rsidRPr="00DE71ED" w14:paraId="01DB32FB" w14:textId="77777777" w:rsidTr="008A1CCE">
        <w:trPr>
          <w:trHeight w:val="282"/>
        </w:trPr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E0F7F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urance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5BE52C23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ic Farming</w:t>
            </w:r>
          </w:p>
        </w:tc>
      </w:tr>
      <w:tr w:rsidR="00121C3F" w:rsidRPr="00DE71ED" w14:paraId="5B94DBB3" w14:textId="77777777" w:rsidTr="008A1CCE">
        <w:trPr>
          <w:trHeight w:val="282"/>
        </w:trPr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F68C0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vel Landing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08A275FB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e Planting</w:t>
            </w:r>
          </w:p>
        </w:tc>
      </w:tr>
      <w:tr w:rsidR="00121C3F" w:rsidRPr="00DE71ED" w14:paraId="581E5725" w14:textId="77777777" w:rsidTr="008A1CCE">
        <w:trPr>
          <w:trHeight w:val="282"/>
        </w:trPr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8BD40BC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ic Farming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F695CEB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21C3F" w:rsidRPr="00DE71ED" w14:paraId="10AAB6A7" w14:textId="77777777" w:rsidTr="008A1CCE">
        <w:trPr>
          <w:trHeight w:val="282"/>
        </w:trPr>
        <w:tc>
          <w:tcPr>
            <w:tcW w:w="46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213FD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il Conservation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C599D1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21C3F" w:rsidRPr="00DE71ED" w14:paraId="7B50C386" w14:textId="77777777" w:rsidTr="008A1CCE">
        <w:trPr>
          <w:trHeight w:val="282"/>
        </w:trPr>
        <w:tc>
          <w:tcPr>
            <w:tcW w:w="93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02DE257" w14:textId="77777777" w:rsidR="00121C3F" w:rsidRPr="00DE71ED" w:rsidRDefault="00121C3F" w:rsidP="008A1C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E71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V. Financial Management</w:t>
            </w:r>
          </w:p>
        </w:tc>
      </w:tr>
      <w:tr w:rsidR="00121C3F" w:rsidRPr="00DE71ED" w14:paraId="4E75D921" w14:textId="77777777" w:rsidTr="008A1CCE">
        <w:trPr>
          <w:trHeight w:val="282"/>
        </w:trPr>
        <w:tc>
          <w:tcPr>
            <w:tcW w:w="468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D40E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rrowing from formal sources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AF9065C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ternative Income Activity</w:t>
            </w:r>
          </w:p>
        </w:tc>
      </w:tr>
      <w:tr w:rsidR="00121C3F" w:rsidRPr="00DE71ED" w14:paraId="627C8F33" w14:textId="77777777" w:rsidTr="008A1CCE">
        <w:trPr>
          <w:trHeight w:val="282"/>
        </w:trPr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9B6F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rrowing from informal sources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6B2C000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quaculture</w:t>
            </w:r>
          </w:p>
        </w:tc>
      </w:tr>
      <w:tr w:rsidR="00121C3F" w:rsidRPr="00DE71ED" w14:paraId="26ACB802" w14:textId="77777777" w:rsidTr="008A1CCE">
        <w:trPr>
          <w:trHeight w:val="282"/>
        </w:trPr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E7124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an Taking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6975535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vestock Possessing</w:t>
            </w:r>
          </w:p>
        </w:tc>
      </w:tr>
      <w:tr w:rsidR="00121C3F" w:rsidRPr="00DE71ED" w14:paraId="5EB9FC17" w14:textId="77777777" w:rsidTr="008A1CCE">
        <w:trPr>
          <w:trHeight w:val="282"/>
        </w:trPr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BF1FA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e Household Expenses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A1EE814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21C3F" w:rsidRPr="00DE71ED" w14:paraId="49AB34F6" w14:textId="77777777" w:rsidTr="008A1CCE">
        <w:trPr>
          <w:trHeight w:val="282"/>
        </w:trPr>
        <w:tc>
          <w:tcPr>
            <w:tcW w:w="46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8DA5F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vings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AE2417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21C3F" w:rsidRPr="00DE71ED" w14:paraId="66015338" w14:textId="77777777" w:rsidTr="008A1CCE">
        <w:trPr>
          <w:trHeight w:val="282"/>
        </w:trPr>
        <w:tc>
          <w:tcPr>
            <w:tcW w:w="93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B9A75" w14:textId="77777777" w:rsidR="00121C3F" w:rsidRPr="00DE71ED" w:rsidRDefault="00121C3F" w:rsidP="008A1C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E71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. Physical Infrastructure Management</w:t>
            </w:r>
          </w:p>
        </w:tc>
      </w:tr>
      <w:tr w:rsidR="00121C3F" w:rsidRPr="00DE71ED" w14:paraId="5127EE47" w14:textId="77777777" w:rsidTr="008A1CCE">
        <w:trPr>
          <w:trHeight w:val="282"/>
        </w:trPr>
        <w:tc>
          <w:tcPr>
            <w:tcW w:w="468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6794" w14:textId="77777777" w:rsidR="00121C3F" w:rsidRPr="00DE71ED" w:rsidRDefault="00121C3F" w:rsidP="008A1CC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rm Infrastructure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AC899C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rm Infrastructure</w:t>
            </w:r>
          </w:p>
        </w:tc>
      </w:tr>
      <w:tr w:rsidR="00121C3F" w:rsidRPr="00DE71ED" w14:paraId="71FC8285" w14:textId="77777777" w:rsidTr="008A1CCE">
        <w:trPr>
          <w:trHeight w:val="282"/>
        </w:trPr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CF403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59BEE1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rm Relocation</w:t>
            </w:r>
          </w:p>
        </w:tc>
      </w:tr>
      <w:tr w:rsidR="00121C3F" w:rsidRPr="00DE71ED" w14:paraId="26C2A876" w14:textId="77777777" w:rsidTr="008A1CCE">
        <w:trPr>
          <w:trHeight w:val="282"/>
        </w:trPr>
        <w:tc>
          <w:tcPr>
            <w:tcW w:w="46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1EC6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198E0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rm Technology</w:t>
            </w:r>
          </w:p>
        </w:tc>
      </w:tr>
      <w:tr w:rsidR="00121C3F" w:rsidRPr="00DE71ED" w14:paraId="77704267" w14:textId="77777777" w:rsidTr="008A1CCE">
        <w:trPr>
          <w:trHeight w:val="282"/>
        </w:trPr>
        <w:tc>
          <w:tcPr>
            <w:tcW w:w="93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57D9A" w14:textId="77777777" w:rsidR="00121C3F" w:rsidRPr="00DE71ED" w:rsidRDefault="00121C3F" w:rsidP="008A1C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E71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I. Information Management</w:t>
            </w:r>
          </w:p>
        </w:tc>
      </w:tr>
      <w:tr w:rsidR="00121C3F" w:rsidRPr="00DE71ED" w14:paraId="61C77E1D" w14:textId="77777777" w:rsidTr="008A1CCE">
        <w:trPr>
          <w:trHeight w:val="282"/>
        </w:trPr>
        <w:tc>
          <w:tcPr>
            <w:tcW w:w="46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051DF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Barter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19395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l Knowledge</w:t>
            </w:r>
          </w:p>
        </w:tc>
      </w:tr>
      <w:tr w:rsidR="00121C3F" w:rsidRPr="00DE71ED" w14:paraId="25F1569A" w14:textId="77777777" w:rsidTr="008A1CCE">
        <w:trPr>
          <w:trHeight w:val="282"/>
        </w:trPr>
        <w:tc>
          <w:tcPr>
            <w:tcW w:w="46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E0736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d Exchanging</w:t>
            </w:r>
          </w:p>
        </w:tc>
        <w:tc>
          <w:tcPr>
            <w:tcW w:w="4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772F2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gration</w:t>
            </w:r>
          </w:p>
        </w:tc>
      </w:tr>
      <w:tr w:rsidR="00121C3F" w:rsidRPr="00DE71ED" w14:paraId="4279255B" w14:textId="77777777" w:rsidTr="008A1CCE">
        <w:trPr>
          <w:trHeight w:val="282"/>
        </w:trPr>
        <w:tc>
          <w:tcPr>
            <w:tcW w:w="46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41DA0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ormation Sharing</w:t>
            </w:r>
          </w:p>
        </w:tc>
        <w:tc>
          <w:tcPr>
            <w:tcW w:w="4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14822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ditional Knowledge</w:t>
            </w:r>
          </w:p>
        </w:tc>
      </w:tr>
      <w:tr w:rsidR="00121C3F" w:rsidRPr="00DE71ED" w14:paraId="0CCEB4C6" w14:textId="77777777" w:rsidTr="008A1CCE">
        <w:trPr>
          <w:trHeight w:val="282"/>
        </w:trPr>
        <w:tc>
          <w:tcPr>
            <w:tcW w:w="46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AE834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eive Information</w:t>
            </w:r>
          </w:p>
        </w:tc>
        <w:tc>
          <w:tcPr>
            <w:tcW w:w="4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AEC0F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21C3F" w:rsidRPr="00DE71ED" w14:paraId="59773E1E" w14:textId="77777777" w:rsidTr="008A1CCE">
        <w:trPr>
          <w:trHeight w:val="282"/>
        </w:trPr>
        <w:tc>
          <w:tcPr>
            <w:tcW w:w="46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9C1AE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ource Exchanging</w:t>
            </w:r>
          </w:p>
        </w:tc>
        <w:tc>
          <w:tcPr>
            <w:tcW w:w="46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8216E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21C3F" w:rsidRPr="00DE71ED" w14:paraId="1AE289A5" w14:textId="77777777" w:rsidTr="008A1CCE">
        <w:trPr>
          <w:trHeight w:val="282"/>
        </w:trPr>
        <w:tc>
          <w:tcPr>
            <w:tcW w:w="468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6F7D6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ed Exchanging</w:t>
            </w:r>
          </w:p>
        </w:tc>
        <w:tc>
          <w:tcPr>
            <w:tcW w:w="468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AEBF03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21C3F" w:rsidRPr="00DE71ED" w14:paraId="09E283CA" w14:textId="77777777" w:rsidTr="008A1CCE">
        <w:trPr>
          <w:trHeight w:val="282"/>
        </w:trPr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73137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ter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B8069D" w14:textId="77777777" w:rsidR="00121C3F" w:rsidRPr="00DE71ED" w:rsidRDefault="00121C3F" w:rsidP="008A1CC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1E68C30" w14:textId="77777777" w:rsidR="00121C3F" w:rsidRPr="00DE71ED" w:rsidRDefault="00121C3F" w:rsidP="00121C3F">
      <w:pPr>
        <w:spacing w:line="480" w:lineRule="auto"/>
        <w:rPr>
          <w:rFonts w:ascii="Times New Roman" w:hAnsi="Times New Roman" w:cs="Times New Roman"/>
        </w:rPr>
      </w:pPr>
    </w:p>
    <w:p w14:paraId="149CE2EF" w14:textId="3170C951" w:rsidR="00121C3F" w:rsidRPr="00DE71ED" w:rsidRDefault="00121C3F" w:rsidP="00121C3F">
      <w:pPr>
        <w:spacing w:line="480" w:lineRule="auto"/>
        <w:rPr>
          <w:rFonts w:ascii="Times New Roman" w:hAnsi="Times New Roman" w:cs="Times New Roman"/>
        </w:rPr>
      </w:pPr>
    </w:p>
    <w:sectPr w:rsidR="00121C3F" w:rsidRPr="00DE71ED" w:rsidSect="00423028">
      <w:headerReference w:type="default" r:id="rId7"/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8BC37D" w14:textId="77777777" w:rsidR="00F313AC" w:rsidRDefault="00F313AC">
      <w:pPr>
        <w:spacing w:after="0" w:line="240" w:lineRule="auto"/>
      </w:pPr>
      <w:r>
        <w:separator/>
      </w:r>
    </w:p>
  </w:endnote>
  <w:endnote w:type="continuationSeparator" w:id="0">
    <w:p w14:paraId="3666BBAF" w14:textId="77777777" w:rsidR="00F313AC" w:rsidRDefault="00F313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F351EE" w14:textId="77777777" w:rsidR="00F313AC" w:rsidRDefault="00F313AC">
      <w:pPr>
        <w:spacing w:after="0" w:line="240" w:lineRule="auto"/>
      </w:pPr>
      <w:r>
        <w:separator/>
      </w:r>
    </w:p>
  </w:footnote>
  <w:footnote w:type="continuationSeparator" w:id="0">
    <w:p w14:paraId="3E55640C" w14:textId="77777777" w:rsidR="00F313AC" w:rsidRDefault="00F313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FAD143D" w14:paraId="79A0662D" w14:textId="77777777" w:rsidTr="1FAD143D">
      <w:trPr>
        <w:trHeight w:val="300"/>
      </w:trPr>
      <w:tc>
        <w:tcPr>
          <w:tcW w:w="3120" w:type="dxa"/>
        </w:tcPr>
        <w:p w14:paraId="2B107776" w14:textId="77777777" w:rsidR="00551937" w:rsidRDefault="00551937" w:rsidP="1FAD143D">
          <w:pPr>
            <w:pStyle w:val="Header"/>
            <w:ind w:left="-115"/>
          </w:pPr>
        </w:p>
      </w:tc>
      <w:tc>
        <w:tcPr>
          <w:tcW w:w="3120" w:type="dxa"/>
        </w:tcPr>
        <w:p w14:paraId="31C3AFB4" w14:textId="77777777" w:rsidR="00551937" w:rsidRDefault="00551937" w:rsidP="1FAD143D">
          <w:pPr>
            <w:pStyle w:val="Header"/>
            <w:jc w:val="center"/>
          </w:pPr>
        </w:p>
      </w:tc>
      <w:tc>
        <w:tcPr>
          <w:tcW w:w="3120" w:type="dxa"/>
        </w:tcPr>
        <w:p w14:paraId="3B384AF5" w14:textId="77777777" w:rsidR="00551937" w:rsidRDefault="00551937" w:rsidP="1FAD143D">
          <w:pPr>
            <w:pStyle w:val="Header"/>
            <w:ind w:right="-115"/>
            <w:jc w:val="right"/>
          </w:pPr>
        </w:p>
      </w:tc>
    </w:tr>
  </w:tbl>
  <w:p w14:paraId="197CD000" w14:textId="77777777" w:rsidR="00551937" w:rsidRDefault="00551937" w:rsidP="1FAD143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C6799"/>
    <w:multiLevelType w:val="multilevel"/>
    <w:tmpl w:val="604E0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48215BE"/>
    <w:multiLevelType w:val="multilevel"/>
    <w:tmpl w:val="A2CAB8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734E03"/>
    <w:multiLevelType w:val="multilevel"/>
    <w:tmpl w:val="1070F5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5EA0FDC"/>
    <w:multiLevelType w:val="multilevel"/>
    <w:tmpl w:val="2F4AAAF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739366B"/>
    <w:multiLevelType w:val="hybridMultilevel"/>
    <w:tmpl w:val="B2FE49E2"/>
    <w:lvl w:ilvl="0" w:tplc="FFFFFFFF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C4A2192"/>
    <w:multiLevelType w:val="multilevel"/>
    <w:tmpl w:val="108E6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2673E16"/>
    <w:multiLevelType w:val="multilevel"/>
    <w:tmpl w:val="2CD40A1A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52B4D1B"/>
    <w:multiLevelType w:val="hybridMultilevel"/>
    <w:tmpl w:val="F080E4C4"/>
    <w:lvl w:ilvl="0" w:tplc="872AED02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7434FE"/>
    <w:multiLevelType w:val="hybridMultilevel"/>
    <w:tmpl w:val="636A43D8"/>
    <w:lvl w:ilvl="0" w:tplc="E4CA979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6A6833"/>
    <w:multiLevelType w:val="multilevel"/>
    <w:tmpl w:val="815C3EF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87D1D5E"/>
    <w:multiLevelType w:val="hybridMultilevel"/>
    <w:tmpl w:val="A8541B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2E57A3"/>
    <w:multiLevelType w:val="multilevel"/>
    <w:tmpl w:val="BFB64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2CAC6CDF"/>
    <w:multiLevelType w:val="multilevel"/>
    <w:tmpl w:val="DDCC9E34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4171197"/>
    <w:multiLevelType w:val="multilevel"/>
    <w:tmpl w:val="FCFE5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36EC4872"/>
    <w:multiLevelType w:val="multilevel"/>
    <w:tmpl w:val="EE2C933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6881348"/>
    <w:multiLevelType w:val="hybridMultilevel"/>
    <w:tmpl w:val="C8CA68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FB0993"/>
    <w:multiLevelType w:val="multilevel"/>
    <w:tmpl w:val="FD28B636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C5A5209"/>
    <w:multiLevelType w:val="multilevel"/>
    <w:tmpl w:val="F04C2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53691851"/>
    <w:multiLevelType w:val="hybridMultilevel"/>
    <w:tmpl w:val="173E1BAC"/>
    <w:lvl w:ilvl="0" w:tplc="2000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200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9F83F48"/>
    <w:multiLevelType w:val="multilevel"/>
    <w:tmpl w:val="D496214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CE5146F"/>
    <w:multiLevelType w:val="hybridMultilevel"/>
    <w:tmpl w:val="D6C4CAC2"/>
    <w:lvl w:ilvl="0" w:tplc="0DE80016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ED46F0"/>
    <w:multiLevelType w:val="multilevel"/>
    <w:tmpl w:val="5ACA53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51D1BB5"/>
    <w:multiLevelType w:val="multilevel"/>
    <w:tmpl w:val="3C2A8F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788B51C9"/>
    <w:multiLevelType w:val="multilevel"/>
    <w:tmpl w:val="C248CD7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29808978">
    <w:abstractNumId w:val="21"/>
  </w:num>
  <w:num w:numId="2" w16cid:durableId="631716881">
    <w:abstractNumId w:val="15"/>
  </w:num>
  <w:num w:numId="3" w16cid:durableId="1955669434">
    <w:abstractNumId w:val="1"/>
  </w:num>
  <w:num w:numId="4" w16cid:durableId="1217274606">
    <w:abstractNumId w:val="22"/>
  </w:num>
  <w:num w:numId="5" w16cid:durableId="233004446">
    <w:abstractNumId w:val="13"/>
  </w:num>
  <w:num w:numId="6" w16cid:durableId="1726953138">
    <w:abstractNumId w:val="0"/>
  </w:num>
  <w:num w:numId="7" w16cid:durableId="2131895306">
    <w:abstractNumId w:val="5"/>
  </w:num>
  <w:num w:numId="8" w16cid:durableId="1329747534">
    <w:abstractNumId w:val="9"/>
  </w:num>
  <w:num w:numId="9" w16cid:durableId="1345404236">
    <w:abstractNumId w:val="3"/>
  </w:num>
  <w:num w:numId="10" w16cid:durableId="1794980341">
    <w:abstractNumId w:val="23"/>
  </w:num>
  <w:num w:numId="11" w16cid:durableId="865362810">
    <w:abstractNumId w:val="14"/>
  </w:num>
  <w:num w:numId="12" w16cid:durableId="1532258267">
    <w:abstractNumId w:val="19"/>
  </w:num>
  <w:num w:numId="13" w16cid:durableId="1189874854">
    <w:abstractNumId w:val="16"/>
  </w:num>
  <w:num w:numId="14" w16cid:durableId="2005745112">
    <w:abstractNumId w:val="11"/>
  </w:num>
  <w:num w:numId="15" w16cid:durableId="1885367802">
    <w:abstractNumId w:val="2"/>
  </w:num>
  <w:num w:numId="16" w16cid:durableId="1836918869">
    <w:abstractNumId w:val="6"/>
  </w:num>
  <w:num w:numId="17" w16cid:durableId="1820534192">
    <w:abstractNumId w:val="12"/>
  </w:num>
  <w:num w:numId="18" w16cid:durableId="517700270">
    <w:abstractNumId w:val="17"/>
  </w:num>
  <w:num w:numId="19" w16cid:durableId="1969433864">
    <w:abstractNumId w:val="7"/>
  </w:num>
  <w:num w:numId="20" w16cid:durableId="2007122149">
    <w:abstractNumId w:val="8"/>
  </w:num>
  <w:num w:numId="21" w16cid:durableId="403456578">
    <w:abstractNumId w:val="10"/>
  </w:num>
  <w:num w:numId="22" w16cid:durableId="709232954">
    <w:abstractNumId w:val="18"/>
  </w:num>
  <w:num w:numId="23" w16cid:durableId="399253004">
    <w:abstractNumId w:val="20"/>
  </w:num>
  <w:num w:numId="24" w16cid:durableId="129656847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C3F"/>
    <w:rsid w:val="00000C62"/>
    <w:rsid w:val="00121C3F"/>
    <w:rsid w:val="001958C4"/>
    <w:rsid w:val="001E72B3"/>
    <w:rsid w:val="002039AA"/>
    <w:rsid w:val="003165E9"/>
    <w:rsid w:val="00331D83"/>
    <w:rsid w:val="003467CB"/>
    <w:rsid w:val="004127B9"/>
    <w:rsid w:val="004127E6"/>
    <w:rsid w:val="00423028"/>
    <w:rsid w:val="00470118"/>
    <w:rsid w:val="004D0D58"/>
    <w:rsid w:val="00521AEA"/>
    <w:rsid w:val="00551937"/>
    <w:rsid w:val="00652407"/>
    <w:rsid w:val="00785FCF"/>
    <w:rsid w:val="009B26DD"/>
    <w:rsid w:val="00A827E2"/>
    <w:rsid w:val="00BA1D59"/>
    <w:rsid w:val="00BE7C2F"/>
    <w:rsid w:val="00C11231"/>
    <w:rsid w:val="00E57760"/>
    <w:rsid w:val="00E90220"/>
    <w:rsid w:val="00EE1C08"/>
    <w:rsid w:val="00EF072D"/>
    <w:rsid w:val="00F04403"/>
    <w:rsid w:val="00F313AC"/>
    <w:rsid w:val="00FB5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316ADFD"/>
  <w15:chartTrackingRefBased/>
  <w15:docId w15:val="{F8E65F10-97FA-4B13-A3E8-C85F992BD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C3F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1C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1C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1C3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1C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1C3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C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1C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1C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C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C3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21C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1C3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1C3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1C3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C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1C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1C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C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1C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1C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1C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1C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1C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1C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1C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1C3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1C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1C3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1C3F"/>
    <w:rPr>
      <w:b/>
      <w:bCs/>
      <w:smallCaps/>
      <w:color w:val="2F5496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21C3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21C3F"/>
    <w:rPr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21C3F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121C3F"/>
    <w:pPr>
      <w:tabs>
        <w:tab w:val="left" w:pos="384"/>
      </w:tabs>
      <w:spacing w:after="240" w:line="240" w:lineRule="auto"/>
      <w:ind w:left="384" w:hanging="384"/>
    </w:pPr>
  </w:style>
  <w:style w:type="paragraph" w:styleId="NormalWeb">
    <w:name w:val="Normal (Web)"/>
    <w:basedOn w:val="Normal"/>
    <w:uiPriority w:val="99"/>
    <w:unhideWhenUsed/>
    <w:rsid w:val="00121C3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21C3F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121C3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21C3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21C3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21C3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21C3F"/>
    <w:pPr>
      <w:spacing w:after="0" w:line="240" w:lineRule="auto"/>
    </w:pPr>
    <w:rPr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21C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1C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1C3F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1C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1C3F"/>
    <w:rPr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1C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C3F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customStyle="1" w:styleId="paragraph">
    <w:name w:val="paragraph"/>
    <w:basedOn w:val="Normal"/>
    <w:rsid w:val="00121C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121C3F"/>
  </w:style>
  <w:style w:type="character" w:customStyle="1" w:styleId="eop">
    <w:name w:val="eop"/>
    <w:basedOn w:val="DefaultParagraphFont"/>
    <w:rsid w:val="00121C3F"/>
  </w:style>
  <w:style w:type="table" w:styleId="TableGrid">
    <w:name w:val="Table Grid"/>
    <w:basedOn w:val="TableNormal"/>
    <w:uiPriority w:val="39"/>
    <w:rsid w:val="00121C3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21C3F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21C3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21C3F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21C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1C3F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21C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1C3F"/>
    <w:rPr>
      <w:kern w:val="0"/>
      <w:lang w:val="en-US"/>
      <w14:ligatures w14:val="none"/>
    </w:rPr>
  </w:style>
  <w:style w:type="table" w:styleId="ListTable7Colorful">
    <w:name w:val="List Table 7 Colorful"/>
    <w:basedOn w:val="TableNormal"/>
    <w:uiPriority w:val="52"/>
    <w:rsid w:val="00121C3F"/>
    <w:pPr>
      <w:spacing w:after="0" w:line="240" w:lineRule="auto"/>
    </w:pPr>
    <w:rPr>
      <w:color w:val="000000" w:themeColor="text1"/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121C3F"/>
    <w:pPr>
      <w:spacing w:after="0" w:line="240" w:lineRule="auto"/>
    </w:pPr>
    <w:rPr>
      <w:color w:val="7B7B7B" w:themeColor="accent3" w:themeShade="BF"/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121C3F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121C3F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121C3F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ndnoteReference">
    <w:name w:val="endnote reference"/>
    <w:basedOn w:val="DefaultParagraphFont"/>
    <w:uiPriority w:val="99"/>
    <w:semiHidden/>
    <w:unhideWhenUsed/>
    <w:rsid w:val="00121C3F"/>
    <w:rPr>
      <w:vertAlign w:val="superscript"/>
    </w:rPr>
  </w:style>
  <w:style w:type="character" w:customStyle="1" w:styleId="Mention1">
    <w:name w:val="Mention1"/>
    <w:basedOn w:val="DefaultParagraphFont"/>
    <w:uiPriority w:val="99"/>
    <w:unhideWhenUsed/>
    <w:rsid w:val="00121C3F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21C3F"/>
  </w:style>
  <w:style w:type="paragraph" w:customStyle="1" w:styleId="msonormal0">
    <w:name w:val="msonormal"/>
    <w:basedOn w:val="Normal"/>
    <w:rsid w:val="00121C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121C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121C3F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2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 Clavel, B.S. (Beatriz Sofia)</dc:creator>
  <cp:keywords/>
  <dc:description/>
  <cp:lastModifiedBy>Gil Clavel, B.S. (Beatriz Sofia)</cp:lastModifiedBy>
  <cp:revision>5</cp:revision>
  <dcterms:created xsi:type="dcterms:W3CDTF">2025-02-12T12:48:00Z</dcterms:created>
  <dcterms:modified xsi:type="dcterms:W3CDTF">2025-02-12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9pfnDKO1"/&gt;&lt;style id="http://www.zotero.org/styles/vancouver-brackets" locale="en-US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</Properties>
</file>